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73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99"/>
        <w:gridCol w:w="3012"/>
        <w:gridCol w:w="1620"/>
        <w:gridCol w:w="540"/>
        <w:gridCol w:w="580"/>
        <w:gridCol w:w="363"/>
        <w:gridCol w:w="555"/>
        <w:gridCol w:w="1071"/>
        <w:gridCol w:w="1333"/>
      </w:tblGrid>
      <w:tr>
        <w:trPr>
          <w:trHeight w:val="255" w:hRule="atLeast"/>
        </w:trPr>
        <w:tc>
          <w:tcPr>
            <w:tcW w:w="9673" w:type="dxa"/>
            <w:gridSpan w:val="9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able S4: Brain areas associated to the retrieval of initially episodic, then semantic memories (RK responses) compared to correct rejections at the 3-month delay.</w:t>
            </w:r>
          </w:p>
        </w:tc>
      </w:tr>
      <w:tr>
        <w:trPr>
          <w:trHeight w:val="255" w:hRule="atLeast"/>
        </w:trPr>
        <w:tc>
          <w:tcPr>
            <w:tcW w:w="9673" w:type="dxa"/>
            <w:gridSpan w:val="9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0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de</w:t>
            </w:r>
          </w:p>
        </w:tc>
        <w:tc>
          <w:tcPr>
            <w:tcW w:w="3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atomical reg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uster siz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Z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erior frontal gyrus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frontal gyru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pplementary motor area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dial frontal gyrus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erior parietal lobule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cuneus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sterior cingulate gyrus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dial frontal gyrus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perior frontal gyrus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*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pplementary motor area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*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erior parietal lobule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*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ddle temporal gyrus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*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te nucleu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*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perior orbital frontal gyrus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*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perior frontal gyrus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*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cuneus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*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terior cingulate gyrus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*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central gyru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*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ular gyru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**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[61]</w:t>
            </w:r>
          </w:p>
        </w:tc>
      </w:tr>
      <w:tr>
        <w:trPr>
          <w:trHeight w:val="25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parietal lobu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*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[61]</w:t>
            </w:r>
          </w:p>
        </w:tc>
      </w:tr>
      <w:tr>
        <w:trPr>
          <w:trHeight w:val="25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splenial cortex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 **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[62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09:55:00Z</dcterms:created>
  <dc:creator>rauchs</dc:creator>
  <dc:description/>
  <cp:keywords/>
  <dc:language>en-US</dc:language>
  <cp:lastModifiedBy>rauchs</cp:lastModifiedBy>
  <dcterms:modified xsi:type="dcterms:W3CDTF">2012-08-03T07:57:00Z</dcterms:modified>
  <cp:revision>3</cp:revision>
  <dc:subject/>
  <dc:title>Table S4: Brain areas associated to the retrieval of initially episodic, then semantic memories (RK responses) compared to correct rejections at the 3-month delay</dc:title>
</cp:coreProperties>
</file>